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A61B24" w14:textId="77777777" w:rsidR="0005670D" w:rsidRPr="00354B55" w:rsidRDefault="0005670D" w:rsidP="000567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1F6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Pr="00FA528E">
        <w:rPr>
          <w:rFonts w:ascii="Times New Roman" w:hAnsi="Times New Roman" w:cs="Times New Roman"/>
          <w:color w:val="0070C0"/>
          <w:sz w:val="24"/>
          <w:szCs w:val="24"/>
        </w:rPr>
        <w:t>S</w:t>
      </w:r>
      <w:r>
        <w:rPr>
          <w:rFonts w:ascii="Times New Roman" w:hAnsi="Times New Roman" w:cs="Times New Roman"/>
          <w:color w:val="0070C0"/>
          <w:sz w:val="24"/>
          <w:szCs w:val="24"/>
        </w:rPr>
        <w:t>3</w:t>
      </w:r>
      <w:r w:rsidRPr="00354B55">
        <w:rPr>
          <w:rFonts w:ascii="Times New Roman" w:hAnsi="Times New Roman" w:cs="Times New Roman"/>
        </w:rPr>
        <w:t xml:space="preserve">. Genotypes of 43 Provitamin A maize inbred lines carrying three or more favorable alleles of the seven crtRB1-KASP </w:t>
      </w:r>
      <w:r>
        <w:rPr>
          <w:rFonts w:ascii="Times New Roman" w:hAnsi="Times New Roman" w:cs="Times New Roman"/>
        </w:rPr>
        <w:t xml:space="preserve">PCR </w:t>
      </w:r>
      <w:r w:rsidRPr="00354B55">
        <w:rPr>
          <w:rFonts w:ascii="Times New Roman" w:hAnsi="Times New Roman" w:cs="Times New Roman"/>
        </w:rPr>
        <w:t xml:space="preserve">markers. </w:t>
      </w:r>
    </w:p>
    <w:tbl>
      <w:tblPr>
        <w:tblW w:w="12980" w:type="dxa"/>
        <w:tblInd w:w="93" w:type="dxa"/>
        <w:tblLook w:val="04A0" w:firstRow="1" w:lastRow="0" w:firstColumn="1" w:lastColumn="0" w:noHBand="0" w:noVBand="1"/>
      </w:tblPr>
      <w:tblGrid>
        <w:gridCol w:w="1880"/>
        <w:gridCol w:w="1560"/>
        <w:gridCol w:w="1540"/>
        <w:gridCol w:w="1600"/>
        <w:gridCol w:w="1600"/>
        <w:gridCol w:w="1600"/>
        <w:gridCol w:w="1540"/>
        <w:gridCol w:w="1660"/>
      </w:tblGrid>
      <w:tr w:rsidR="0005670D" w:rsidRPr="002369C6" w14:paraId="0F7AE498" w14:textId="77777777" w:rsidTr="008B4C36">
        <w:trPr>
          <w:trHeight w:val="360"/>
          <w:tblHeader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C0F0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E01A" w14:textId="77777777" w:rsidR="0005670D" w:rsidRPr="002369C6" w:rsidRDefault="0005670D" w:rsidP="008B4C36">
            <w:pPr>
              <w:spacing w:line="240" w:lineRule="auto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snpZM0001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72DBF" w14:textId="77777777" w:rsidR="0005670D" w:rsidRPr="002369C6" w:rsidRDefault="0005670D" w:rsidP="008B4C36">
            <w:pPr>
              <w:spacing w:line="240" w:lineRule="auto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snpZM0001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2CC3B" w14:textId="77777777" w:rsidR="0005670D" w:rsidRPr="002369C6" w:rsidRDefault="0005670D" w:rsidP="008B4C36">
            <w:pPr>
              <w:spacing w:line="240" w:lineRule="auto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snpZM0001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1D716" w14:textId="77777777" w:rsidR="0005670D" w:rsidRPr="002369C6" w:rsidRDefault="0005670D" w:rsidP="008B4C36">
            <w:pPr>
              <w:spacing w:line="240" w:lineRule="auto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snpZM0001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5574F" w14:textId="77777777" w:rsidR="0005670D" w:rsidRPr="002369C6" w:rsidRDefault="0005670D" w:rsidP="008B4C36">
            <w:pPr>
              <w:spacing w:line="240" w:lineRule="auto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snpZM0001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35641" w14:textId="77777777" w:rsidR="0005670D" w:rsidRPr="002369C6" w:rsidRDefault="0005670D" w:rsidP="008B4C36">
            <w:pPr>
              <w:spacing w:line="240" w:lineRule="auto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snpZM0001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0CC50" w14:textId="77777777" w:rsidR="0005670D" w:rsidRPr="002369C6" w:rsidRDefault="0005670D" w:rsidP="008B4C36">
            <w:pPr>
              <w:spacing w:line="240" w:lineRule="auto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snpZM00019</w:t>
            </w:r>
          </w:p>
        </w:tc>
      </w:tr>
      <w:tr w:rsidR="0005670D" w:rsidRPr="002369C6" w14:paraId="7EB908F9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524A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981CE21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3CD9B89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1D49E8D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4D3618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C50B3B6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F0B0DC9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61C822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11F9DF72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2242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32103BD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C: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499214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19DB24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9CD1B58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C9ED8BC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4ED6F00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3C8308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1DC9CD53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C153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6EE6DBC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C: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3F4A44F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B502A7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D79E0CF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proofErr w:type="gramStart"/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G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7B24D4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E4B5BB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C0B04F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43965C26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A3F8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25D517E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C: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10BED9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1A5C69E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C17E4D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D174730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112AF8A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4E51653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N/A</w:t>
            </w:r>
          </w:p>
        </w:tc>
      </w:tr>
      <w:tr w:rsidR="0005670D" w:rsidRPr="002369C6" w14:paraId="31C7A7E5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EA27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678DDE4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5E55A4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AC4551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0044C5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A5AFA0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F35DA4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0045899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715A1F21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CC83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F32B301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709F90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4A3E00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DD56B5D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F84C94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42B1B6A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4C76AD5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3EACB7A1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2635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1EB846A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343A31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4D44EE5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FE3811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5DCD875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468A67F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DC80D2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66A3AA94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7302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601CD33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E29DD3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71886F6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2FE482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022261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91CA70F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B41CEB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638CE4DA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CBC7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B3D6D3A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E94456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93759A9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B7768AF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proofErr w:type="gramStart"/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G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EF7D59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4C90D45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00ED1A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778BCD26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7775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AD78B70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A0D098E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134331A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992DDC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1811A5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0DCC8D5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11180EC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3C4CA238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2ED4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DF356F4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C: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B5BA39C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5A070C3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712C18E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59840D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CFBA92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D9445F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41377978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0C7E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10428EB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7A2B5D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8268CE3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9F7B88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F6E171C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proofErr w:type="gramStart"/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T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D797CBD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8B34A5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1F2C0917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BB3A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68A503F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3357939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5784EC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3723428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47A78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AF33E2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0A398DD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7F03EF1F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70AC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9A08078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D6D2EC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0A817B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BA32499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CBFB5E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1B170B3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F3D5573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</w:tr>
      <w:tr w:rsidR="0005670D" w:rsidRPr="002369C6" w14:paraId="6FD58FF1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6A00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1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F647802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C5CE826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342EAB9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9338AC8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proofErr w:type="gramStart"/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G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95FF0C0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0A3C446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5AD990F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19B7DC04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F2EE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C178154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CC970DF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6FBF08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46685D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A1EC060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C7282D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B5CFF38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16A0F723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42AC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C8A8351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8DCBB86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71302AE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F5AC8D8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8D7D538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B1B9B8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D29C616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2801D481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B595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F83F3FC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434091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B4DFC5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9D683E6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proofErr w:type="gramStart"/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G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58EF6C8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89E2389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5C6002E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proofErr w:type="gramStart"/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T</w:t>
            </w:r>
            <w:proofErr w:type="gramEnd"/>
          </w:p>
        </w:tc>
      </w:tr>
      <w:tr w:rsidR="0005670D" w:rsidRPr="002369C6" w14:paraId="497C1ED2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3300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1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BAB748C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BA2E7C3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3A219ED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C97D20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8D22146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0533C70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44295DD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proofErr w:type="gramStart"/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T</w:t>
            </w:r>
            <w:proofErr w:type="gramEnd"/>
          </w:p>
        </w:tc>
      </w:tr>
      <w:tr w:rsidR="0005670D" w:rsidRPr="002369C6" w14:paraId="70424D6E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2878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1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29856B0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94288A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880A1DE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9CE9485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proofErr w:type="gramStart"/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A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524881C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867330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1FDCA2F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28E60F38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656E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1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CBCF929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G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8AF8FAE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227F4BA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proofErr w:type="gramStart"/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A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1E480B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proofErr w:type="gramStart"/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G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62A39E8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proofErr w:type="gramStart"/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T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CFC3BD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338FA628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proofErr w:type="gramStart"/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T</w:t>
            </w:r>
            <w:proofErr w:type="gramEnd"/>
          </w:p>
        </w:tc>
      </w:tr>
      <w:tr w:rsidR="0005670D" w:rsidRPr="002369C6" w14:paraId="38889850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A426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lastRenderedPageBreak/>
              <w:t>ETBKCART1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DC00040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9D664CE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0E5E63E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BE7CDE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CC907CC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73CF67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8C7EAD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</w:tr>
      <w:tr w:rsidR="0005670D" w:rsidRPr="002369C6" w14:paraId="3C367970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11F9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2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6E6604A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C: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F08C0D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DDAB64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A90524F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DB26C39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0EECA8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3DBA430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6315C621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99C7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2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06123D6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9A8999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4190F5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06D91FC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proofErr w:type="gramStart"/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G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686382D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626091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C36883F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</w:tr>
      <w:tr w:rsidR="0005670D" w:rsidRPr="002369C6" w14:paraId="5CB2E8A0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D9BF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2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2D45499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6BE2DC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8EDF31F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94B3F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2C9046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4BB2FBF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C239909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4D15107E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33B7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2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833DB67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874FC26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AFA0FB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639345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B991603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AEE645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68BD27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17F25ECB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8AA4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2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DA17964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6BAB39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3878B0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1ED8513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0171B9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89789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1E34C49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4D7D43BB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5628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2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1951027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E9976EC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073EB8A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A1FE2A0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445F7A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39BDB8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1301AB5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0F479ADF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3CB1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9D13162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4B55">
              <w:rPr>
                <w:rFonts w:ascii="Times New Roman" w:eastAsia="Times New Roman" w:hAnsi="Times New Roman" w:cs="Times New Roman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96069B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2C3BD7D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A49267E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356B7E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DA8DDD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B81027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</w:tr>
      <w:tr w:rsidR="0005670D" w:rsidRPr="002369C6" w14:paraId="7B4C3635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0D1E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3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4BD02E8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2252AF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6ED1CEA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17B342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E8C41F0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75CA6D80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 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1D7B51E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2D1E3557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8844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5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92059AA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91CBB1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E42C74F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2E50CFF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proofErr w:type="gramStart"/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G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83070AD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55F4EC0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45CF48A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</w:tr>
      <w:tr w:rsidR="0005670D" w:rsidRPr="002369C6" w14:paraId="67E7DCF0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10F6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D249CB7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C: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09CC8F5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9D64CDA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4F059D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B971745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E64BDF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9D83EA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762D194C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C857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6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2F993B0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C: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BA397DC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E05B35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BBE7B2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5868F5C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6368540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4A2D75F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384F25F0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64E2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6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A9AF7B6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C: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61DD12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0ED2B9E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5AF2890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BB3DFD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3E9E6E6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 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EFD5913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506F0B85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4194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6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A3398FD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881140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AEA1C98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257DB13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proofErr w:type="gramStart"/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G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F7C1215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5CEB9F3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6C075A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152273DD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C475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6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A929FDC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60B8F3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4821816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proofErr w:type="gramStart"/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A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E2B51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D494C6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proofErr w:type="gramStart"/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T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004F59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394E8A75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 T</w:t>
            </w:r>
          </w:p>
        </w:tc>
      </w:tr>
      <w:tr w:rsidR="0005670D" w:rsidRPr="002369C6" w14:paraId="37717B21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9217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6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AC86E06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631A4B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0988AD5E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B6F9B0E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639C52D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F23958A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132CC440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 T</w:t>
            </w:r>
          </w:p>
        </w:tc>
      </w:tr>
      <w:tr w:rsidR="0005670D" w:rsidRPr="002369C6" w14:paraId="58A7EF15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7D74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6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A12842A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364FB8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41138D6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BE53B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79D8125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0704C1A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6F2424E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 T</w:t>
            </w:r>
          </w:p>
        </w:tc>
      </w:tr>
      <w:tr w:rsidR="0005670D" w:rsidRPr="002369C6" w14:paraId="611087EC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DD1C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6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9AE44E7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D962190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39294BD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60E13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4ACCA8E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3E37FAD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9A604BD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</w:tr>
      <w:tr w:rsidR="0005670D" w:rsidRPr="002369C6" w14:paraId="466AB73E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4A97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7A9653C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89D9B98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166E62A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398D231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8C48215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5BF492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665473D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281E2D01" w14:textId="77777777" w:rsidTr="008B4C36">
        <w:trPr>
          <w:trHeight w:val="34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9553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7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5E155C9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0A4E88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17A0540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128192E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A5AC4A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73693A2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3CA6F5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20DC6EBD" w14:textId="77777777" w:rsidTr="008B4C36">
        <w:trPr>
          <w:trHeight w:val="25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5562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7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6255829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1B3E247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CFC9F45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2772656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00665EB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 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080B67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4E42E98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  <w:tr w:rsidR="0005670D" w:rsidRPr="002369C6" w14:paraId="40207C4C" w14:textId="77777777" w:rsidTr="008B4C36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10EB8" w14:textId="77777777" w:rsidR="0005670D" w:rsidRPr="00354B55" w:rsidRDefault="0005670D" w:rsidP="008B4C36">
            <w:pPr>
              <w:rPr>
                <w:rFonts w:ascii="Times New Roman" w:hAnsi="Times New Roman" w:cs="Times New Roman"/>
              </w:rPr>
            </w:pPr>
            <w:r w:rsidRPr="00354B55">
              <w:rPr>
                <w:rFonts w:ascii="Times New Roman" w:hAnsi="Times New Roman" w:cs="Times New Roman"/>
              </w:rPr>
              <w:t>ETBKCART7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2EEE7C51" w14:textId="77777777" w:rsidR="0005670D" w:rsidRPr="00354B55" w:rsidRDefault="0005670D" w:rsidP="008B4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4B55">
              <w:rPr>
                <w:rFonts w:ascii="Times New Roman" w:eastAsia="Times New Roman" w:hAnsi="Times New Roman" w:cs="Times New Roman"/>
                <w:color w:val="000000"/>
              </w:rPr>
              <w:t>G: 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0E23F03E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13C43293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A: 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68D4DFC8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G: 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4999E634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proofErr w:type="gramStart"/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T:T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30213DF8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06532E36" w14:textId="77777777" w:rsidR="0005670D" w:rsidRPr="002369C6" w:rsidRDefault="0005670D" w:rsidP="008B4C36">
            <w:pPr>
              <w:spacing w:line="240" w:lineRule="auto"/>
              <w:jc w:val="center"/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</w:pPr>
            <w:r w:rsidRPr="002369C6">
              <w:rPr>
                <w:rFonts w:ascii="Time New roman" w:eastAsia="Times New Roman" w:hAnsi="Time New roman" w:cs="Calibri"/>
                <w:color w:val="000000"/>
                <w:sz w:val="24"/>
                <w:szCs w:val="24"/>
              </w:rPr>
              <w:t>C:C</w:t>
            </w:r>
          </w:p>
        </w:tc>
      </w:tr>
    </w:tbl>
    <w:p w14:paraId="394D4FAB" w14:textId="77777777" w:rsidR="0005670D" w:rsidRDefault="0005670D" w:rsidP="0005670D">
      <w:pPr>
        <w:rPr>
          <w:rFonts w:ascii="Times New Roman" w:hAnsi="Times New Roman" w:cs="Times New Roman"/>
          <w:sz w:val="24"/>
          <w:szCs w:val="24"/>
        </w:rPr>
        <w:sectPr w:rsidR="0005670D" w:rsidSect="00B805EB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Notice: green=   </w:t>
      </w:r>
      <w:r w:rsidRPr="00B1337F">
        <w:rPr>
          <w:rFonts w:ascii="Times New Roman" w:hAnsi="Times New Roman" w:cs="Times New Roman"/>
          <w:color w:val="000000" w:themeColor="text1"/>
          <w:sz w:val="24"/>
          <w:szCs w:val="24"/>
        </w:rPr>
        <w:t>favorable alle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blue = heterozygous, red = un</w:t>
      </w:r>
      <w:r w:rsidRPr="00B1337F">
        <w:rPr>
          <w:rFonts w:ascii="Times New Roman" w:hAnsi="Times New Roman" w:cs="Times New Roman"/>
          <w:color w:val="000000" w:themeColor="text1"/>
          <w:sz w:val="24"/>
          <w:szCs w:val="24"/>
        </w:rPr>
        <w:t>favorable alle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yellow color= Not available or missed sample</w:t>
      </w:r>
    </w:p>
    <w:p w14:paraId="5DF2F90D" w14:textId="77777777" w:rsidR="00000000" w:rsidRDefault="00000000"/>
    <w:sectPr w:rsidR="00D22F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70D"/>
    <w:rsid w:val="0005670D"/>
    <w:rsid w:val="003C0B48"/>
    <w:rsid w:val="00B805EB"/>
    <w:rsid w:val="00D2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FFFAC"/>
  <w15:chartTrackingRefBased/>
  <w15:docId w15:val="{F77E546A-0CFA-45F5-AC1C-106DC484B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70D"/>
    <w:pPr>
      <w:spacing w:after="0" w:line="36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y</dc:creator>
  <cp:keywords/>
  <dc:description/>
  <cp:lastModifiedBy>Belay</cp:lastModifiedBy>
  <cp:revision>1</cp:revision>
  <dcterms:created xsi:type="dcterms:W3CDTF">2024-03-25T05:43:00Z</dcterms:created>
  <dcterms:modified xsi:type="dcterms:W3CDTF">2024-03-25T05:44:00Z</dcterms:modified>
</cp:coreProperties>
</file>